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3C3F7" w14:textId="5697C1EA" w:rsidR="00815F85" w:rsidRPr="00A662A5" w:rsidRDefault="00BE307F" w:rsidP="00815F85">
      <w:pPr>
        <w:rPr>
          <w:rFonts w:ascii="Times New Roman" w:hAnsi="Times New Roman"/>
          <w:b/>
          <w:i/>
        </w:rPr>
      </w:pPr>
      <w:bookmarkStart w:id="0" w:name="_Hlk144384355"/>
      <w:r w:rsidRPr="00BE307F">
        <w:rPr>
          <w:rFonts w:ascii="Times New Roman" w:hAnsi="Times New Roman"/>
          <w:b/>
        </w:rPr>
        <w:t>Supplemental Table</w:t>
      </w:r>
      <w:r>
        <w:rPr>
          <w:rFonts w:ascii="Times New Roman" w:hAnsi="Times New Roman" w:hint="eastAsia"/>
          <w:b/>
        </w:rPr>
        <w:t xml:space="preserve"> S</w:t>
      </w:r>
      <w:r w:rsidR="00F74D51">
        <w:rPr>
          <w:rFonts w:ascii="Times New Roman" w:hAnsi="Times New Roman" w:hint="eastAsia"/>
          <w:b/>
        </w:rPr>
        <w:t>1</w:t>
      </w:r>
      <w:r w:rsidR="00815F85" w:rsidRPr="00A662A5">
        <w:rPr>
          <w:rFonts w:ascii="Times New Roman" w:hAnsi="Times New Roman"/>
          <w:b/>
        </w:rPr>
        <w:t xml:space="preserve">. </w:t>
      </w:r>
      <w:r w:rsidR="00E545D6" w:rsidRPr="00E545D6">
        <w:rPr>
          <w:rFonts w:ascii="Times New Roman" w:hAnsi="Times New Roman"/>
          <w:b/>
        </w:rPr>
        <w:t>The number of RNA viruses in the seven orders of agricultural insects.</w:t>
      </w:r>
    </w:p>
    <w:tbl>
      <w:tblPr>
        <w:tblStyle w:val="a7"/>
        <w:tblpPr w:leftFromText="180" w:rightFromText="180" w:vertAnchor="text" w:horzAnchor="margin" w:tblpY="241"/>
        <w:tblW w:w="13778" w:type="dxa"/>
        <w:tblLayout w:type="fixed"/>
        <w:tblLook w:val="04A0" w:firstRow="1" w:lastRow="0" w:firstColumn="1" w:lastColumn="0" w:noHBand="0" w:noVBand="1"/>
      </w:tblPr>
      <w:tblGrid>
        <w:gridCol w:w="1871"/>
        <w:gridCol w:w="1701"/>
        <w:gridCol w:w="1701"/>
        <w:gridCol w:w="1701"/>
        <w:gridCol w:w="1701"/>
        <w:gridCol w:w="1701"/>
        <w:gridCol w:w="1701"/>
        <w:gridCol w:w="1701"/>
      </w:tblGrid>
      <w:tr w:rsidR="009C5F77" w:rsidRPr="009C5F77" w14:paraId="2A3D97CC" w14:textId="77777777" w:rsidTr="00CE6C64">
        <w:trPr>
          <w:trHeight w:val="227"/>
        </w:trPr>
        <w:tc>
          <w:tcPr>
            <w:tcW w:w="1871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vAlign w:val="center"/>
          </w:tcPr>
          <w:p w14:paraId="133CCEE0" w14:textId="77777777" w:rsidR="00F53FE5" w:rsidRPr="009C5F77" w:rsidRDefault="00F53FE5" w:rsidP="00CE6C64">
            <w:pPr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1" w:name="_Hlk144384386"/>
            <w:r w:rsidRPr="009C5F77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Insect order/</w:t>
            </w:r>
          </w:p>
          <w:p w14:paraId="63B19E3D" w14:textId="222C2965" w:rsidR="00F53FE5" w:rsidRPr="009C5F77" w:rsidRDefault="00F53FE5" w:rsidP="00CE6C64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Virus family</w:t>
            </w:r>
          </w:p>
        </w:tc>
        <w:tc>
          <w:tcPr>
            <w:tcW w:w="1701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vAlign w:val="center"/>
          </w:tcPr>
          <w:p w14:paraId="30107D40" w14:textId="7E5D7473" w:rsidR="00F53FE5" w:rsidRPr="009C5F77" w:rsidRDefault="00F53FE5" w:rsidP="00CE6C64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Hymenoptera</w:t>
            </w:r>
          </w:p>
        </w:tc>
        <w:tc>
          <w:tcPr>
            <w:tcW w:w="1701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vAlign w:val="center"/>
          </w:tcPr>
          <w:p w14:paraId="73387606" w14:textId="30A6EEE2" w:rsidR="00F53FE5" w:rsidRPr="009C5F77" w:rsidRDefault="00F53FE5" w:rsidP="00CE6C64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Hemiptera</w:t>
            </w:r>
          </w:p>
        </w:tc>
        <w:tc>
          <w:tcPr>
            <w:tcW w:w="1701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vAlign w:val="center"/>
          </w:tcPr>
          <w:p w14:paraId="5814C3EE" w14:textId="69461452" w:rsidR="00F53FE5" w:rsidRPr="009C5F77" w:rsidRDefault="00F53FE5" w:rsidP="00CE6C64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Thysanoptera</w:t>
            </w:r>
          </w:p>
        </w:tc>
        <w:tc>
          <w:tcPr>
            <w:tcW w:w="1701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vAlign w:val="center"/>
          </w:tcPr>
          <w:p w14:paraId="2FAD7620" w14:textId="02D1942B" w:rsidR="00F53FE5" w:rsidRPr="009C5F77" w:rsidRDefault="00F53FE5" w:rsidP="00CE6C64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Lepidoptera</w:t>
            </w:r>
          </w:p>
        </w:tc>
        <w:tc>
          <w:tcPr>
            <w:tcW w:w="1701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vAlign w:val="center"/>
          </w:tcPr>
          <w:p w14:paraId="17442A31" w14:textId="24F55A07" w:rsidR="00F53FE5" w:rsidRPr="009C5F77" w:rsidRDefault="00F53FE5" w:rsidP="00CE6C64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Diptera</w:t>
            </w:r>
          </w:p>
        </w:tc>
        <w:tc>
          <w:tcPr>
            <w:tcW w:w="1701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vAlign w:val="center"/>
            <w:hideMark/>
          </w:tcPr>
          <w:p w14:paraId="2D1354B2" w14:textId="486572B2" w:rsidR="00F53FE5" w:rsidRPr="009C5F77" w:rsidRDefault="00F53FE5" w:rsidP="00CE6C64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Coleoptera</w:t>
            </w:r>
          </w:p>
        </w:tc>
        <w:tc>
          <w:tcPr>
            <w:tcW w:w="1701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vAlign w:val="center"/>
          </w:tcPr>
          <w:p w14:paraId="59A501A9" w14:textId="1F646B3B" w:rsidR="00F53FE5" w:rsidRPr="009C5F77" w:rsidRDefault="00F53FE5" w:rsidP="00CE6C64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Orthoptera</w:t>
            </w:r>
          </w:p>
        </w:tc>
      </w:tr>
      <w:tr w:rsidR="009C5F77" w:rsidRPr="009C5F77" w14:paraId="6371DD7B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EFBAC" w14:textId="661560A0" w:rsidR="009C5F77" w:rsidRPr="00CB5A2C" w:rsidRDefault="009C5F77" w:rsidP="00CE6C64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5A2C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  <w:t>Aliusvirid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9B88C" w14:textId="003EBD5E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99C23" w14:textId="74B1E816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7DD48" w14:textId="6B1C2285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0E294" w14:textId="149653C3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13649" w14:textId="434E0BBF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C655C" w14:textId="4C6DFBA6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96844" w14:textId="098DB351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9C5F77" w:rsidRPr="009C5F77" w14:paraId="41463020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0C797" w14:textId="4EF7065B" w:rsidR="009C5F77" w:rsidRPr="00CB5A2C" w:rsidRDefault="009C5F77" w:rsidP="00CE6C64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5A2C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  <w:t>Alphaflexivirid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5EEAF" w14:textId="3AAF35B4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268BE" w14:textId="58CAC18A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93192" w14:textId="56DF38B7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F5AC6" w14:textId="3D887826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A2243" w14:textId="4BB7F1CD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1575A" w14:textId="01149030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11100" w14:textId="5AFC1A98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9C5F77" w:rsidRPr="009C5F77" w14:paraId="6F4347F9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94463" w14:textId="3AD01122" w:rsidR="009C5F77" w:rsidRPr="00CB5A2C" w:rsidRDefault="009C5F77" w:rsidP="00CE6C64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5A2C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  <w:t>Alphatetravirid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18811" w14:textId="0FD1D61E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DE8EA" w14:textId="01D83E45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D32B3" w14:textId="39A4B726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EC0C2" w14:textId="19C184CB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5DA79" w14:textId="77BD9556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B2182" w14:textId="6F9CABF8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151FD" w14:textId="5095115B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9C5F77" w:rsidRPr="009C5F77" w14:paraId="799A0A34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C2FEE" w14:textId="671DA813" w:rsidR="009C5F77" w:rsidRPr="00CB5A2C" w:rsidRDefault="009C5F77" w:rsidP="00CE6C64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5A2C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  <w:t>Artovirid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795BA" w14:textId="7951BFE9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7D95C" w14:textId="309AFC96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A81A1" w14:textId="4C90AC2A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BC3D9" w14:textId="0C7746D5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524CF" w14:textId="2A2E361F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21641" w14:textId="0F6F1FFE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C9B98" w14:textId="4DFF6D4F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9C5F77" w:rsidRPr="009C5F77" w14:paraId="25CACD13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BE2D7" w14:textId="445B40FB" w:rsidR="009C5F77" w:rsidRPr="00CB5A2C" w:rsidRDefault="009C5F77" w:rsidP="00CE6C64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5A2C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  <w:t>Botourmiavirid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A3AEF" w14:textId="45484376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39ABA" w14:textId="3AD3A6B8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37203" w14:textId="424F4604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9CFE2" w14:textId="3DB11AA9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8E624" w14:textId="3A3A82F3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1F980" w14:textId="3488D01B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D783F" w14:textId="610ECC53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9C5F77" w:rsidRPr="009C5F77" w14:paraId="4D56A909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8269F" w14:textId="09B78FD8" w:rsidR="009C5F77" w:rsidRPr="00CB5A2C" w:rsidRDefault="009C5F77" w:rsidP="00CE6C64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5A2C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  <w:t>Carmotetravirid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E8291" w14:textId="04242E6E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3E897" w14:textId="14882EE9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EC29F" w14:textId="09C4E324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D1877" w14:textId="05B9BD85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06ABF" w14:textId="6ECEB07D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BC8DF" w14:textId="0EDCEEE1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608A7" w14:textId="379C312E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9C5F77" w:rsidRPr="009C5F77" w14:paraId="2C76597A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5F47C" w14:textId="66DEA293" w:rsidR="009C5F77" w:rsidRPr="00CB5A2C" w:rsidRDefault="009C5F77" w:rsidP="00CE6C64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5A2C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  <w:t>Chuvirid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0E794" w14:textId="296E9312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0EAE4" w14:textId="123E4BD1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FE34D" w14:textId="46EF42CC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FDCD6" w14:textId="0195D41F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7CBBE" w14:textId="0DC43848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0153C" w14:textId="6569A517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B7724" w14:textId="152277CE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9C5F77" w:rsidRPr="009C5F77" w14:paraId="2BDB6866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F8A92" w14:textId="4540FF33" w:rsidR="009C5F77" w:rsidRPr="00CB5A2C" w:rsidRDefault="009C5F77" w:rsidP="00CE6C64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5A2C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  <w:t>Dicistrovirid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3D1A4" w14:textId="18F66B8C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E48D0" w14:textId="54F007E4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C0AEF" w14:textId="16C949E5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C5595" w14:textId="6F76CC1D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BF80A" w14:textId="6DC1E6ED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77957" w14:textId="1A9BA57B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6D30E" w14:textId="004DD136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9C5F77" w:rsidRPr="009C5F77" w14:paraId="0454C7A6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53F27" w14:textId="27F818F4" w:rsidR="009C5F77" w:rsidRPr="00CB5A2C" w:rsidRDefault="009C5F77" w:rsidP="00CE6C64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5A2C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  <w:t>Fiersvirid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492FB" w14:textId="42915A0A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7A2E5" w14:textId="4BE31E32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0DA66" w14:textId="1B107D01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73F29" w14:textId="0706BB3F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F0C5F" w14:textId="3C402F2F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A5163" w14:textId="24E6F9E0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0F145" w14:textId="219896F8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9C5F77" w:rsidRPr="009C5F77" w14:paraId="53B3F5EE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C6481" w14:textId="584E5708" w:rsidR="009C5F77" w:rsidRPr="00CB5A2C" w:rsidRDefault="009C5F77" w:rsidP="00CE6C64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CB5A2C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  <w:t>Flavivi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86D92" w14:textId="1CE2785E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06988" w14:textId="5812324B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D6B09" w14:textId="6B22A701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00FF0" w14:textId="2D194FED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03198" w14:textId="31F6820B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B7207" w14:textId="4A9AD1E4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26043" w14:textId="458B54D6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9C5F77" w:rsidRPr="009C5F77" w14:paraId="111D2289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E17D0" w14:textId="471EAB8E" w:rsidR="009C5F77" w:rsidRPr="00CB5A2C" w:rsidRDefault="009C5F77" w:rsidP="00CE6C64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5A2C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  <w:t>Iflavirid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46400" w14:textId="153B641D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D1AE1" w14:textId="182BA863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D237F" w14:textId="17BDADFC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79F6B" w14:textId="3ADDBA67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BB55F" w14:textId="568E10CE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9CDC2" w14:textId="3F31A0D4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779EC" w14:textId="3C6ED7E7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9C5F77" w:rsidRPr="009C5F77" w14:paraId="573473BA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C350D" w14:textId="357E090D" w:rsidR="009C5F77" w:rsidRPr="00CB5A2C" w:rsidRDefault="009C5F77" w:rsidP="00CE6C64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5A2C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  <w:t>Lispivirid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C1D71" w14:textId="618D7F36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28391" w14:textId="6188EE11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E33E9" w14:textId="772A9550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A2A24" w14:textId="51320A97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F7F44" w14:textId="65DDA749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24BE4" w14:textId="3818C207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62ACA" w14:textId="0E8F1171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9C5F77" w:rsidRPr="009C5F77" w14:paraId="62161BEA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CCA79" w14:textId="1A36842C" w:rsidR="009C5F77" w:rsidRPr="00CB5A2C" w:rsidRDefault="009C5F77" w:rsidP="00CE6C64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5A2C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  <w:t>Mesonivirid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06AD5" w14:textId="1F227C6E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F565B" w14:textId="35C6E40F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0A6E5" w14:textId="5662BD1A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F5DC2" w14:textId="27D5F2DC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CA8A7" w14:textId="0BCB4F72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EEBF3" w14:textId="2C6599DB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ECEF2" w14:textId="464E008C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9C5F77" w:rsidRPr="009C5F77" w14:paraId="4A83E04E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D0209" w14:textId="44221478" w:rsidR="009C5F77" w:rsidRPr="00CB5A2C" w:rsidRDefault="009C5F77" w:rsidP="00CE6C64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5A2C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  <w:t>Metavirid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3DBE9" w14:textId="1B18B8A6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86A87" w14:textId="59CF8A3B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B75FC" w14:textId="61556516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A468D" w14:textId="29BAC8D1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14852" w14:textId="68FE0259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03500" w14:textId="4F99FDE0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E1838" w14:textId="514B163D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9C5F77" w:rsidRPr="009C5F77" w14:paraId="1EA0C6B5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FA0B3" w14:textId="63B9949E" w:rsidR="009C5F77" w:rsidRPr="00CB5A2C" w:rsidRDefault="009C5F77" w:rsidP="00CE6C64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5A2C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  <w:t>Mitovirid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4AB86" w14:textId="211015CC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50BDF" w14:textId="676B8C74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53BD5" w14:textId="03322D7E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541B4" w14:textId="4488933A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682BC" w14:textId="77DC2B4F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2592A" w14:textId="5FF7AC44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36544" w14:textId="686811E5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9C5F77" w:rsidRPr="009C5F77" w14:paraId="54C1457E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B7263" w14:textId="7BD47A0B" w:rsidR="009C5F77" w:rsidRPr="00CB5A2C" w:rsidRDefault="009C5F77" w:rsidP="00CE6C64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5A2C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  <w:t>Mymonavirid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FF5C4" w14:textId="3BB6B9D7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423B7" w14:textId="7C44D685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AF034" w14:textId="684432C0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DFB18" w14:textId="2DD55A8F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69977" w14:textId="32B150F8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A4A97" w14:textId="4E7D04D7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C4CF6" w14:textId="13E49E92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9C5F77" w:rsidRPr="009C5F77" w14:paraId="0C6C8DD2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34E04" w14:textId="63B155E5" w:rsidR="009C5F77" w:rsidRPr="00CB5A2C" w:rsidRDefault="009C5F77" w:rsidP="00CE6C64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5A2C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  <w:t>Nairovirid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4E6A9" w14:textId="1DF8E23F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1E14D" w14:textId="21F7B97E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CFCC6" w14:textId="3E01B10F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9FB72" w14:textId="2870D768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001C7" w14:textId="2119778C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1266E" w14:textId="08B89D48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C1C76" w14:textId="35D5D502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9C5F77" w:rsidRPr="009C5F77" w14:paraId="31CF639C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5CE85" w14:textId="70CF560D" w:rsidR="009C5F77" w:rsidRPr="00CB5A2C" w:rsidRDefault="009C5F77" w:rsidP="00CE6C64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CB5A2C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Negevi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09D41" w14:textId="76544B88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DB7C1" w14:textId="029FF95A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F4B98" w14:textId="486877AF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3CFF3" w14:textId="08AD826C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D6CED" w14:textId="28865FD7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89D29" w14:textId="0CB21387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1F84C" w14:textId="76E9D97C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9C5F77" w:rsidRPr="009C5F77" w14:paraId="262B6D9B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E0EE6" w14:textId="0E197B09" w:rsidR="009C5F77" w:rsidRPr="00CB5A2C" w:rsidRDefault="009C5F77" w:rsidP="00CE6C64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5A2C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  <w:t>Nodavirid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E502B" w14:textId="2EADDF99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64774" w14:textId="2BF2D83B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01212" w14:textId="19AD9EC8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209B7" w14:textId="0A95570F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B8EC4" w14:textId="209953B0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0D482" w14:textId="7D314185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5813A" w14:textId="01C6770D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9C5F77" w:rsidRPr="009C5F77" w14:paraId="23D0311B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BDA3D" w14:textId="4CE7B3A9" w:rsidR="009C5F77" w:rsidRPr="00CB5A2C" w:rsidRDefault="009C5F77" w:rsidP="00CE6C64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5A2C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  <w:t>Nyamivirid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03BFC" w14:textId="23DF4F00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A2CFB" w14:textId="4DF579F4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C6B61" w14:textId="076A142C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04C0A" w14:textId="5D0B76A4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219BC" w14:textId="1742B40B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23609" w14:textId="5DDD277E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FD0F6" w14:textId="3CF2E5AC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9C5F77" w:rsidRPr="009C5F77" w14:paraId="000367D1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34183" w14:textId="3D65E64A" w:rsidR="009C5F77" w:rsidRPr="00CB5A2C" w:rsidRDefault="009C5F77" w:rsidP="00CE6C64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CB5A2C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  <w:lastRenderedPageBreak/>
              <w:t>Orthomyxovi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51522" w14:textId="09B4D79C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88B54" w14:textId="5A6AF2AB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5BE0C" w14:textId="31198B24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8DCD3" w14:textId="41A68995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C7E44" w14:textId="62E78449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4DAF5" w14:textId="0CE9CA98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0C431" w14:textId="308D56AE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9C5F77" w:rsidRPr="009C5F77" w14:paraId="27E41000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3DA96" w14:textId="5EE34788" w:rsidR="009C5F77" w:rsidRPr="00CB5A2C" w:rsidRDefault="009C5F77" w:rsidP="00CE6C64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5A2C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  <w:t>Partitivirid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59385" w14:textId="2E06FFAD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925DD" w14:textId="44D5FF7A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E733E" w14:textId="5E54CBF6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7D0D7" w14:textId="006F7683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38E3C" w14:textId="6CA974E2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4949A" w14:textId="65817626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594A4" w14:textId="07B41227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9C5F77" w:rsidRPr="009C5F77" w14:paraId="000E7C93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10EB6" w14:textId="1DC885C3" w:rsidR="009C5F77" w:rsidRPr="00CB5A2C" w:rsidRDefault="009C5F77" w:rsidP="00CE6C64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5A2C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  <w:t>Peribunyavirid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E3728" w14:textId="5BAF2A91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6C79C" w14:textId="419C04CD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4697E" w14:textId="1EBBABDE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FB4A2" w14:textId="14603371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1649F" w14:textId="6F44F903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E0354" w14:textId="7AFE59F6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276A5" w14:textId="24097644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9C5F77" w:rsidRPr="009C5F77" w14:paraId="18F74026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F7F79" w14:textId="1A0AE3AD" w:rsidR="009C5F77" w:rsidRPr="00CB5A2C" w:rsidRDefault="009C5F77" w:rsidP="00CE6C64">
            <w:pPr>
              <w:jc w:val="left"/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5A2C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  <w:t>Permutotetravirid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A2982" w14:textId="2ECD1693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75749" w14:textId="0CE7DE1F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C7D6A" w14:textId="36410123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40294" w14:textId="76D56631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3D503" w14:textId="73BE54C4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FA77C" w14:textId="67C6E3DA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92042" w14:textId="54201DC0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9C5F77" w:rsidRPr="009C5F77" w14:paraId="38252EBA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49FD0" w14:textId="6F223CBE" w:rsidR="009C5F77" w:rsidRPr="00CB5A2C" w:rsidRDefault="009C5F77" w:rsidP="00CE6C64">
            <w:pPr>
              <w:jc w:val="left"/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5A2C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  <w:t>Phasmavirid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3CD46" w14:textId="0F8137BE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6C0B0" w14:textId="6B442B18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AD3A3" w14:textId="313624F7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5FACA" w14:textId="0534EB48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30AC5" w14:textId="5A32CA93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11D47" w14:textId="699243B0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D146C" w14:textId="2B3BB26C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9C5F77" w:rsidRPr="009C5F77" w14:paraId="5FBB129D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E77F4" w14:textId="2C3899E6" w:rsidR="009C5F77" w:rsidRPr="00CB5A2C" w:rsidRDefault="009C5F77" w:rsidP="00CE6C64">
            <w:pPr>
              <w:jc w:val="left"/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CB5A2C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  <w:t>Phenuivi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C9212" w14:textId="1274DD08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CB2DA" w14:textId="28503288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627C4" w14:textId="27AF4ED8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06A7C" w14:textId="0B707A3B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2009E" w14:textId="750DE107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EAAFA" w14:textId="307EC134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22325" w14:textId="09C6C4E1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9C5F77" w:rsidRPr="009C5F77" w14:paraId="689BDA81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5F883" w14:textId="297BAF2D" w:rsidR="009C5F77" w:rsidRPr="00CB5A2C" w:rsidRDefault="009C5F77" w:rsidP="00CE6C64">
            <w:pPr>
              <w:jc w:val="left"/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5A2C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  <w:t>Polycipivirid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B8D83" w14:textId="08FC171C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09ED9" w14:textId="4A0F44C5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AD6E1" w14:textId="46CE0ADD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24CBA" w14:textId="69839D32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6775B" w14:textId="793269FE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D943B" w14:textId="1E192585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C81C9" w14:textId="45C116B0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9C5F77" w:rsidRPr="009C5F77" w14:paraId="7B4532A4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A6293" w14:textId="1B9040B2" w:rsidR="009C5F77" w:rsidRPr="00CB5A2C" w:rsidRDefault="009C5F77" w:rsidP="00CE6C64">
            <w:pPr>
              <w:jc w:val="left"/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5A2C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  <w:t>Qinvirid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487D5" w14:textId="080EAF94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BB579" w14:textId="36727C1C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D9430" w14:textId="6110129D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AB5E0" w14:textId="40A70613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03FCF" w14:textId="62A0D61A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CB9DF" w14:textId="4F427D0F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37967" w14:textId="44C48B94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9C5F77" w:rsidRPr="009C5F77" w14:paraId="2135CA24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4AFB2" w14:textId="432B9285" w:rsidR="009C5F77" w:rsidRPr="00CB5A2C" w:rsidRDefault="009C5F77" w:rsidP="00CE6C64">
            <w:pPr>
              <w:jc w:val="left"/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CB5A2C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  <w:t>Reovirid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50BB8" w14:textId="79A0C56A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F5355" w14:textId="27C27031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CB447" w14:textId="6956C4DD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CDDD0" w14:textId="40CB53E9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63C1E" w14:textId="535EF4A0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D36A5" w14:textId="7CDB75F0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6396C" w14:textId="0A4873E6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9C5F77" w:rsidRPr="009C5F77" w14:paraId="4F84047E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87BC1" w14:textId="1892EDD6" w:rsidR="009C5F77" w:rsidRPr="00CB5A2C" w:rsidRDefault="009C5F77" w:rsidP="00CE6C64">
            <w:pPr>
              <w:jc w:val="left"/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5A2C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  <w:t>Rhabdovirid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06931" w14:textId="57BAF5D2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03A9F" w14:textId="3A755347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5939F" w14:textId="4208AA67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CF489" w14:textId="617E0290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DE0F8" w14:textId="3A3543A7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C6295" w14:textId="28712261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EDBD3" w14:textId="1740AC5F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9C5F77" w:rsidRPr="009C5F77" w14:paraId="4A9ADA2F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D439F" w14:textId="272176C7" w:rsidR="009C5F77" w:rsidRPr="00CB5A2C" w:rsidRDefault="009C5F77" w:rsidP="00CE6C64">
            <w:pPr>
              <w:jc w:val="left"/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5A2C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  <w:t>Sedoreovirid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7E92E" w14:textId="49D687F5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948F4" w14:textId="462AAFC6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077CF" w14:textId="6EA61CBD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0F865" w14:textId="75A96862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61D5F" w14:textId="7F165CD3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1A7D1" w14:textId="17F41A25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FE2C0" w14:textId="0A9BAAED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9C5F77" w:rsidRPr="009C5F77" w14:paraId="7A7C511D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10F46" w14:textId="10F90364" w:rsidR="009C5F77" w:rsidRPr="00CB5A2C" w:rsidRDefault="009C5F77" w:rsidP="00CE6C64">
            <w:pPr>
              <w:jc w:val="left"/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5A2C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  <w:t>Sinhalivirid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3ADDE" w14:textId="3C03DD22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21BC1" w14:textId="7B4737F7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F8990" w14:textId="763AFE08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D39F9" w14:textId="50306A1F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5C511" w14:textId="6C6412C8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6258C" w14:textId="56317598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B35D1" w14:textId="42793AA2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9C5F77" w:rsidRPr="009C5F77" w14:paraId="4A642BC4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0BC99" w14:textId="3FCB40B4" w:rsidR="009C5F77" w:rsidRPr="00CB5A2C" w:rsidRDefault="009C5F77" w:rsidP="00CE6C64">
            <w:pPr>
              <w:jc w:val="left"/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5A2C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  <w:t>Solinvivirid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0052F" w14:textId="737E09C9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3C07B" w14:textId="454A6067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BF171" w14:textId="516116F9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A762E" w14:textId="14BB3A35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4C5C4" w14:textId="6DB4BE5F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397D8" w14:textId="49F8286A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4F051" w14:textId="5033458C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9C5F77" w:rsidRPr="009C5F77" w14:paraId="32C07566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FDDF5" w14:textId="59FFD9EF" w:rsidR="009C5F77" w:rsidRPr="00CB5A2C" w:rsidRDefault="009C5F77" w:rsidP="00CE6C64">
            <w:pPr>
              <w:jc w:val="left"/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5A2C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  <w:t>Spinareovirid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30574" w14:textId="47588A01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4F9F3" w14:textId="2AB31C96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5ABB4" w14:textId="345C6043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8FCB9" w14:textId="56E5C5E7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400FF" w14:textId="47E60768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734E5" w14:textId="5EB70E7A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4EB38" w14:textId="2FB3352A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9C5F77" w:rsidRPr="009C5F77" w14:paraId="112CEC21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48A6C" w14:textId="090B53BE" w:rsidR="009C5F77" w:rsidRPr="00CB5A2C" w:rsidRDefault="009C5F77" w:rsidP="00CE6C64">
            <w:pPr>
              <w:jc w:val="left"/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5A2C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  <w:t>Tospovirid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F05D5" w14:textId="12985E71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FA9DA" w14:textId="7A6BD449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3D221" w14:textId="15BC006A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13632" w14:textId="68689AC7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8FFE4" w14:textId="1006ADF2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DC4F6" w14:textId="6B4BD4BC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A0A61" w14:textId="572D167F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9C5F77" w:rsidRPr="009C5F77" w14:paraId="2210B522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B6D02" w14:textId="77C4FD0B" w:rsidR="009C5F77" w:rsidRPr="00CB5A2C" w:rsidRDefault="009C5F77" w:rsidP="00CE6C64">
            <w:pPr>
              <w:jc w:val="left"/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5A2C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  <w:t>Totivirid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18FFC" w14:textId="5B2C9950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DA179" w14:textId="590277E4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85A27" w14:textId="4EBE39E6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750AD" w14:textId="72BFFEC0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ED3C3" w14:textId="4A9CEF8E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ED4A7" w14:textId="019EF255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0EB54" w14:textId="49C34EE4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9C5F77" w:rsidRPr="009C5F77" w14:paraId="702DCE04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194FE" w14:textId="64B65A84" w:rsidR="009C5F77" w:rsidRPr="00CB5A2C" w:rsidRDefault="009C5F77" w:rsidP="00CE6C64">
            <w:pPr>
              <w:jc w:val="left"/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5A2C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  <w:t>Tymovirid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DC498" w14:textId="42BB6F84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BB97C" w14:textId="2BB1F492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7A1B7" w14:textId="650041CE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3B0E3" w14:textId="55E96196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5D247" w14:textId="7551AAF4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0B126" w14:textId="59184F52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90A53" w14:textId="14A7E039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9C5F77" w:rsidRPr="009C5F77" w14:paraId="77C33B61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574AD" w14:textId="07519F9C" w:rsidR="009C5F77" w:rsidRPr="00CB5A2C" w:rsidRDefault="009C5F77" w:rsidP="00CE6C64">
            <w:pPr>
              <w:jc w:val="left"/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5A2C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  <w:t>Xinmovirid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9E931" w14:textId="6164E04A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3B633" w14:textId="75FD4EB2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17B3F" w14:textId="11C0FE60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20CFC" w14:textId="33EB5828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8E502" w14:textId="66A1C19B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63FD1" w14:textId="668D57A9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AF057" w14:textId="5768CE00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9C5F77" w:rsidRPr="009C5F77" w14:paraId="3D00E9BB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9E928" w14:textId="6AB3CD82" w:rsidR="009C5F77" w:rsidRPr="00CB5A2C" w:rsidRDefault="009C5F77" w:rsidP="00CE6C64">
            <w:pPr>
              <w:jc w:val="left"/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5A2C">
              <w:rPr>
                <w:rFonts w:ascii="Times New Roman" w:eastAsia="等线" w:hAnsi="Times New Roman"/>
                <w:i/>
                <w:iCs/>
                <w:color w:val="000000" w:themeColor="text1"/>
                <w:sz w:val="20"/>
                <w:szCs w:val="20"/>
              </w:rPr>
              <w:t>Yuevirid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2732E" w14:textId="0EDFE991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988C5" w14:textId="3F102463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0DE55" w14:textId="6950B318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E4AE1" w14:textId="57F38459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B7813" w14:textId="34292200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A3EAD" w14:textId="290A2169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36185" w14:textId="04B07098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9C5F77" w:rsidRPr="009C5F77" w14:paraId="5DF3C905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39089" w14:textId="7FDC3A93" w:rsidR="009C5F77" w:rsidRPr="009C5F77" w:rsidRDefault="009C5F77" w:rsidP="00CE6C64">
            <w:pPr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Unclass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CBD4B" w14:textId="3EC024EB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6EB2B" w14:textId="6C552D9A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8B373" w14:textId="1AC34BCF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93305" w14:textId="513FF62D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72466" w14:textId="1DD3FC1C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C583C" w14:textId="687B76E4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1E751" w14:textId="638CF5EC" w:rsidR="009C5F77" w:rsidRPr="009C5F77" w:rsidRDefault="009C5F77" w:rsidP="00CE6C64">
            <w:pPr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9C5F77" w:rsidRPr="009C5F77" w14:paraId="4409653B" w14:textId="77777777" w:rsidTr="00CE6C64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single" w:sz="12" w:space="0" w:color="006600"/>
              <w:right w:val="nil"/>
            </w:tcBorders>
            <w:vAlign w:val="center"/>
          </w:tcPr>
          <w:p w14:paraId="41287E65" w14:textId="71EB4D9E" w:rsidR="009C5F77" w:rsidRPr="009C5F77" w:rsidRDefault="009C5F77" w:rsidP="00CE6C64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6600"/>
              <w:right w:val="nil"/>
            </w:tcBorders>
            <w:vAlign w:val="center"/>
          </w:tcPr>
          <w:p w14:paraId="4985CAD9" w14:textId="0580D67D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6600"/>
              <w:right w:val="nil"/>
            </w:tcBorders>
            <w:vAlign w:val="center"/>
          </w:tcPr>
          <w:p w14:paraId="2CC3BEB9" w14:textId="37D4EC01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6600"/>
              <w:right w:val="nil"/>
            </w:tcBorders>
            <w:vAlign w:val="center"/>
          </w:tcPr>
          <w:p w14:paraId="6C789B84" w14:textId="762ECB7A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6600"/>
              <w:right w:val="nil"/>
            </w:tcBorders>
            <w:vAlign w:val="center"/>
          </w:tcPr>
          <w:p w14:paraId="69F30EC3" w14:textId="65BEF1F1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6600"/>
              <w:right w:val="nil"/>
            </w:tcBorders>
            <w:vAlign w:val="center"/>
          </w:tcPr>
          <w:p w14:paraId="2C8A39C4" w14:textId="6DDD1A2A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6600"/>
              <w:right w:val="nil"/>
            </w:tcBorders>
            <w:vAlign w:val="center"/>
          </w:tcPr>
          <w:p w14:paraId="4DD6CF65" w14:textId="327E7015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6600"/>
              <w:right w:val="nil"/>
            </w:tcBorders>
            <w:vAlign w:val="center"/>
          </w:tcPr>
          <w:p w14:paraId="44DF4290" w14:textId="5B1ADEA8" w:rsidR="009C5F77" w:rsidRPr="009C5F77" w:rsidRDefault="009C5F77" w:rsidP="00CE6C6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C5F7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0</w:t>
            </w:r>
          </w:p>
        </w:tc>
      </w:tr>
      <w:bookmarkEnd w:id="1"/>
    </w:tbl>
    <w:p w14:paraId="377D56E2" w14:textId="77777777" w:rsidR="00DB07C3" w:rsidRDefault="00DB07C3"/>
    <w:bookmarkEnd w:id="0"/>
    <w:p w14:paraId="5E7AFCC2" w14:textId="5310100F" w:rsidR="00C7406D" w:rsidRPr="0087086D" w:rsidRDefault="00C7406D" w:rsidP="00EE6DAD">
      <w:pPr>
        <w:widowControl/>
        <w:spacing w:after="200" w:line="276" w:lineRule="auto"/>
        <w:jc w:val="left"/>
        <w:rPr>
          <w:rFonts w:ascii="Times New Roman" w:hAnsi="Times New Roman"/>
        </w:rPr>
      </w:pPr>
    </w:p>
    <w:sectPr w:rsidR="00C7406D" w:rsidRPr="0087086D" w:rsidSect="00815F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8603DF" w14:textId="77777777" w:rsidR="0077633A" w:rsidRDefault="0077633A" w:rsidP="00815F85">
      <w:r>
        <w:separator/>
      </w:r>
    </w:p>
  </w:endnote>
  <w:endnote w:type="continuationSeparator" w:id="0">
    <w:p w14:paraId="0C15F9C4" w14:textId="77777777" w:rsidR="0077633A" w:rsidRDefault="0077633A" w:rsidP="00815F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D4C1DD" w14:textId="77777777" w:rsidR="0077633A" w:rsidRDefault="0077633A" w:rsidP="00815F85">
      <w:r>
        <w:separator/>
      </w:r>
    </w:p>
  </w:footnote>
  <w:footnote w:type="continuationSeparator" w:id="0">
    <w:p w14:paraId="43CEC850" w14:textId="77777777" w:rsidR="0077633A" w:rsidRDefault="0077633A" w:rsidP="00815F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2M7c0MjM0NbUwsTRW0lEKTi0uzszPAykwrAUA9NDLeSwAAAA="/>
  </w:docVars>
  <w:rsids>
    <w:rsidRoot w:val="0016757A"/>
    <w:rsid w:val="000051A8"/>
    <w:rsid w:val="00020B24"/>
    <w:rsid w:val="000C1869"/>
    <w:rsid w:val="00132DFA"/>
    <w:rsid w:val="00150CD1"/>
    <w:rsid w:val="0016757A"/>
    <w:rsid w:val="00185352"/>
    <w:rsid w:val="001A0076"/>
    <w:rsid w:val="001E3401"/>
    <w:rsid w:val="0026330D"/>
    <w:rsid w:val="002C323F"/>
    <w:rsid w:val="002D353D"/>
    <w:rsid w:val="002D4806"/>
    <w:rsid w:val="002E4A3B"/>
    <w:rsid w:val="002E78FC"/>
    <w:rsid w:val="003223F2"/>
    <w:rsid w:val="003359E9"/>
    <w:rsid w:val="003760A6"/>
    <w:rsid w:val="004850F8"/>
    <w:rsid w:val="004D403C"/>
    <w:rsid w:val="00575C24"/>
    <w:rsid w:val="005B738D"/>
    <w:rsid w:val="005F6F03"/>
    <w:rsid w:val="00631E86"/>
    <w:rsid w:val="0063686B"/>
    <w:rsid w:val="006C0304"/>
    <w:rsid w:val="006C21E8"/>
    <w:rsid w:val="006C57D7"/>
    <w:rsid w:val="00712CA6"/>
    <w:rsid w:val="0072320B"/>
    <w:rsid w:val="00730E08"/>
    <w:rsid w:val="0077633A"/>
    <w:rsid w:val="00780B04"/>
    <w:rsid w:val="00780F3D"/>
    <w:rsid w:val="007A1063"/>
    <w:rsid w:val="007D57F6"/>
    <w:rsid w:val="007E097A"/>
    <w:rsid w:val="007E3F08"/>
    <w:rsid w:val="007E595A"/>
    <w:rsid w:val="00815F85"/>
    <w:rsid w:val="008446C9"/>
    <w:rsid w:val="0084737B"/>
    <w:rsid w:val="00850742"/>
    <w:rsid w:val="0085616B"/>
    <w:rsid w:val="0087086D"/>
    <w:rsid w:val="008A6483"/>
    <w:rsid w:val="008E4309"/>
    <w:rsid w:val="008E437F"/>
    <w:rsid w:val="008F4486"/>
    <w:rsid w:val="009071FF"/>
    <w:rsid w:val="00911A0B"/>
    <w:rsid w:val="009637A2"/>
    <w:rsid w:val="009651C9"/>
    <w:rsid w:val="00980875"/>
    <w:rsid w:val="009C1C08"/>
    <w:rsid w:val="009C5F77"/>
    <w:rsid w:val="00A51138"/>
    <w:rsid w:val="00A65DFB"/>
    <w:rsid w:val="00AA1708"/>
    <w:rsid w:val="00AA5199"/>
    <w:rsid w:val="00AF1F2E"/>
    <w:rsid w:val="00B07308"/>
    <w:rsid w:val="00B5672F"/>
    <w:rsid w:val="00B602DB"/>
    <w:rsid w:val="00B61059"/>
    <w:rsid w:val="00B67310"/>
    <w:rsid w:val="00B71D15"/>
    <w:rsid w:val="00BD4000"/>
    <w:rsid w:val="00BD6305"/>
    <w:rsid w:val="00BE307F"/>
    <w:rsid w:val="00C45B7B"/>
    <w:rsid w:val="00C7406D"/>
    <w:rsid w:val="00CB5A2C"/>
    <w:rsid w:val="00CB64B5"/>
    <w:rsid w:val="00CE6C64"/>
    <w:rsid w:val="00D11FC8"/>
    <w:rsid w:val="00D253DF"/>
    <w:rsid w:val="00D32FBE"/>
    <w:rsid w:val="00D477E5"/>
    <w:rsid w:val="00D56F11"/>
    <w:rsid w:val="00D74383"/>
    <w:rsid w:val="00D944E9"/>
    <w:rsid w:val="00DB07C3"/>
    <w:rsid w:val="00DE141F"/>
    <w:rsid w:val="00DE71DB"/>
    <w:rsid w:val="00DE7609"/>
    <w:rsid w:val="00DF161B"/>
    <w:rsid w:val="00E545D6"/>
    <w:rsid w:val="00EA24E6"/>
    <w:rsid w:val="00EB1C67"/>
    <w:rsid w:val="00ED5D35"/>
    <w:rsid w:val="00EE6DAD"/>
    <w:rsid w:val="00EF06CC"/>
    <w:rsid w:val="00F03C44"/>
    <w:rsid w:val="00F53FE5"/>
    <w:rsid w:val="00F74D51"/>
    <w:rsid w:val="00F84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A33A3D"/>
  <w15:docId w15:val="{72D096FF-95D3-49A0-ABCF-9A01B99F1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5F8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5F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5F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5F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5F85"/>
    <w:rPr>
      <w:sz w:val="18"/>
      <w:szCs w:val="18"/>
    </w:rPr>
  </w:style>
  <w:style w:type="table" w:styleId="a7">
    <w:name w:val="Table Grid"/>
    <w:basedOn w:val="a1"/>
    <w:uiPriority w:val="59"/>
    <w:rsid w:val="00815F85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footnote text"/>
    <w:basedOn w:val="a"/>
    <w:link w:val="a9"/>
    <w:uiPriority w:val="99"/>
    <w:semiHidden/>
    <w:unhideWhenUsed/>
    <w:rsid w:val="002D4806"/>
    <w:pPr>
      <w:snapToGrid w:val="0"/>
      <w:jc w:val="left"/>
    </w:pPr>
    <w:rPr>
      <w:sz w:val="18"/>
      <w:szCs w:val="18"/>
    </w:rPr>
  </w:style>
  <w:style w:type="character" w:customStyle="1" w:styleId="a9">
    <w:name w:val="脚注文本 字符"/>
    <w:basedOn w:val="a0"/>
    <w:link w:val="a8"/>
    <w:uiPriority w:val="99"/>
    <w:semiHidden/>
    <w:rsid w:val="002D4806"/>
    <w:rPr>
      <w:rFonts w:ascii="Calibri" w:eastAsia="宋体" w:hAnsi="Calibri" w:cs="Times New Roman"/>
      <w:sz w:val="18"/>
      <w:szCs w:val="18"/>
    </w:rPr>
  </w:style>
  <w:style w:type="character" w:styleId="aa">
    <w:name w:val="footnote reference"/>
    <w:basedOn w:val="a0"/>
    <w:uiPriority w:val="99"/>
    <w:semiHidden/>
    <w:unhideWhenUsed/>
    <w:rsid w:val="002D480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5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0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</dc:creator>
  <cp:keywords/>
  <dc:description/>
  <cp:lastModifiedBy>亓 玉华</cp:lastModifiedBy>
  <cp:revision>2</cp:revision>
  <dcterms:created xsi:type="dcterms:W3CDTF">2023-08-31T06:41:00Z</dcterms:created>
  <dcterms:modified xsi:type="dcterms:W3CDTF">2023-08-31T06:41:00Z</dcterms:modified>
</cp:coreProperties>
</file>